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BEE2F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Supplementary File 1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0 top genes only (counts top 20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6433"/>
        <w:gridCol w:w="734"/>
      </w:tblGrid>
      <w:tr w14:paraId="5E4AC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0B987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4153B4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E1E3AB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E086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1F5DC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20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20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EA72A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criptional misregulation in cancer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B0185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2</w:t>
            </w:r>
          </w:p>
        </w:tc>
      </w:tr>
      <w:tr w14:paraId="38B93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190D2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41C00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oxO signaling pathway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C5976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29BE1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C879A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21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21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C5DE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olorectal cancer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A7C14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1AB346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66D7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2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2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C9F1D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heumatoid arthritis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D720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</w:tbl>
    <w:p w14:paraId="2EF140E5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92"/>
    <w:rsid w:val="001309BF"/>
    <w:rsid w:val="00280CE0"/>
    <w:rsid w:val="004A1977"/>
    <w:rsid w:val="00542CAF"/>
    <w:rsid w:val="005528B5"/>
    <w:rsid w:val="006863C3"/>
    <w:rsid w:val="006F4D92"/>
    <w:rsid w:val="007E25F5"/>
    <w:rsid w:val="008A11B1"/>
    <w:rsid w:val="0096767B"/>
    <w:rsid w:val="00C24A0E"/>
    <w:rsid w:val="00FF14C2"/>
    <w:rsid w:val="45FC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22</Characters>
  <Lines>3</Lines>
  <Paragraphs>1</Paragraphs>
  <TotalTime>0</TotalTime>
  <ScaleCrop>false</ScaleCrop>
  <LinksUpToDate>false</LinksUpToDate>
  <CharactersWithSpaces>2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6:00Z</dcterms:created>
  <dc:creator>Author</dc:creator>
  <cp:lastModifiedBy>Cherish</cp:lastModifiedBy>
  <dcterms:modified xsi:type="dcterms:W3CDTF">2025-09-23T02:2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B8F5DF082484D2FB629386FB0EF4328_12</vt:lpwstr>
  </property>
</Properties>
</file>